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2495C" w:rsidRPr="0062495C" w14:paraId="4B097656" w14:textId="77777777" w:rsidTr="00D95B12">
        <w:tc>
          <w:tcPr>
            <w:tcW w:w="901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4D202" w14:textId="6BFD5EFD" w:rsidR="0062495C" w:rsidRPr="0062495C" w:rsidRDefault="0062495C" w:rsidP="00D95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Supplementary table</w:t>
            </w:r>
            <w:r w:rsidR="00E61F5D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bookmarkStart w:id="0" w:name="_GoBack"/>
            <w:bookmarkEnd w:id="0"/>
            <w:r w:rsidRPr="0062495C">
              <w:rPr>
                <w:rFonts w:ascii="Times New Roman" w:hAnsi="Times New Roman" w:cs="Times New Roman"/>
                <w:sz w:val="20"/>
                <w:szCs w:val="20"/>
              </w:rPr>
              <w:t xml:space="preserve">: Parameters of patients </w:t>
            </w:r>
            <w:r w:rsidR="004B281B">
              <w:rPr>
                <w:rFonts w:ascii="Times New Roman" w:hAnsi="Times New Roman" w:cs="Times New Roman"/>
                <w:sz w:val="20"/>
                <w:szCs w:val="20"/>
              </w:rPr>
              <w:t xml:space="preserve">with pneumonia and non-pneumonia conditions </w:t>
            </w: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who failed HFNC at the point of intubation</w:t>
            </w:r>
          </w:p>
        </w:tc>
      </w:tr>
      <w:tr w:rsidR="0062495C" w:rsidRPr="0062495C" w14:paraId="5E13C70A" w14:textId="77777777" w:rsidTr="00D95B12"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50D9264" w14:textId="597EC602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4B5D54E" w14:textId="6C34F6D3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All pneumonia patients (n=101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EC4D60C" w14:textId="46EDED92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All non-pneumonia patients (n=84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054537E" w14:textId="6853C86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2495C" w:rsidRPr="0062495C" w14:paraId="60E5EA48" w14:textId="77777777" w:rsidTr="00D95B12">
        <w:tc>
          <w:tcPr>
            <w:tcW w:w="225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7C7A24D" w14:textId="41EEB640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AA2B62" w14:textId="4948CF90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26 (22-30</w:t>
            </w:r>
            <w:r w:rsidR="006F1F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4F060D" w14:textId="54D4EC98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25 (18-31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1A7E416" w14:textId="5F6700C9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62495C" w:rsidRPr="0062495C" w14:paraId="15956E52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9BCD9" w14:textId="7DD29E99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(L/min)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EB1DD" w14:textId="74077FC7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0-60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A4DD1" w14:textId="119AC105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50-60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B81F4C" w14:textId="3A957B3E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62495C" w:rsidRPr="0062495C" w14:paraId="339CD3DA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20B5ECC0" w14:textId="141B3C43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8349F" w14:textId="3D3CDEC1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0-80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7C4C7" w14:textId="0B8A04CA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0-60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31E4DA70" w14:textId="0F6ED1A0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*</w:t>
            </w:r>
          </w:p>
        </w:tc>
      </w:tr>
      <w:tr w:rsidR="0062495C" w:rsidRPr="0062495C" w14:paraId="00CC5FB4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7831E2" w14:textId="73E3805F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 (%)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1E5CDA" w14:textId="3CD2CCA7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92-97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DD086A" w14:textId="45178DCD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90-96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988FAB" w14:textId="2BD84A00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62495C" w:rsidRPr="0062495C" w14:paraId="19368395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3B8021EE" w14:textId="79C0B8E4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 ratio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28160" w14:textId="2DC34CDE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120-194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A23FB" w14:textId="5EB41877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150-200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1D532170" w14:textId="155E4B92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2495C" w:rsidRPr="0062495C" w14:paraId="09DA2CC2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29FF4" w14:textId="7181F0BF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 index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F2FA6" w14:textId="61CD1E77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 (4.56-7.77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3F59C" w14:textId="61E921A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 (5.20-9.80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22105A" w14:textId="101E0EB3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</w:tr>
      <w:tr w:rsidR="0062495C" w:rsidRPr="0062495C" w14:paraId="31AC3E4E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0CD805D1" w14:textId="37DEFDE5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2 (mmHg)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3C89D" w14:textId="0FF1ADAA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 (29.5-40.5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416E3" w14:textId="4C047B9D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 (29.6-39.9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16BED2DE" w14:textId="53951C7C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62495C" w:rsidRPr="0062495C" w14:paraId="5B3E5B9C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9501B5" w14:textId="024D5DAC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HCO3 (mmol/l)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6F504D" w14:textId="5585BF08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 (19.0-26.5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861C0" w14:textId="7CE35C71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21.0-27.0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7B0368" w14:textId="195D9169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62495C" w:rsidRPr="0062495C" w14:paraId="395632EA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3B1DCB63" w14:textId="3AEC0CAE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057CE" w14:textId="74F18924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 (7.36-7.48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52E35" w14:textId="631EAC50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 (7.35-7.48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40CAA62F" w14:textId="2282A465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62495C" w:rsidRPr="0062495C" w14:paraId="34424AD0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2E2119" w14:textId="6E3CED2B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B8909B" w14:textId="099BDFD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108 (86-124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903997" w14:textId="2CB1A52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sz w:val="20"/>
                <w:szCs w:val="20"/>
              </w:rPr>
              <w:t>94 (83-109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FE20EF" w14:textId="6CDF3058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62495C" w:rsidRPr="0062495C" w14:paraId="2D19A780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5EBE435B" w14:textId="4C3BA45A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AF491" w14:textId="3E2097AE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112-148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537D7" w14:textId="4AFBDFA8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110-145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606C12CA" w14:textId="6A06EA85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62495C" w:rsidRPr="0062495C" w14:paraId="71A42F4B" w14:textId="77777777" w:rsidTr="00D95B12">
        <w:tc>
          <w:tcPr>
            <w:tcW w:w="225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29B43" w14:textId="42B747C2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B1CFF" w14:textId="34A2C20A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60-84)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463A9" w14:textId="29B41B8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58-84)</w:t>
            </w:r>
          </w:p>
        </w:tc>
        <w:tc>
          <w:tcPr>
            <w:tcW w:w="225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204280" w14:textId="03AF14DE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62495C" w:rsidRPr="0062495C" w14:paraId="5BA673AE" w14:textId="77777777" w:rsidTr="00D95B12">
        <w:tc>
          <w:tcPr>
            <w:tcW w:w="2252" w:type="dxa"/>
            <w:tcBorders>
              <w:right w:val="nil"/>
            </w:tcBorders>
            <w:shd w:val="clear" w:color="auto" w:fill="auto"/>
            <w:vAlign w:val="center"/>
          </w:tcPr>
          <w:p w14:paraId="599A69B1" w14:textId="1BB0CDA4" w:rsidR="0062495C" w:rsidRPr="0062495C" w:rsidRDefault="0062495C" w:rsidP="00D95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GCS</w:t>
            </w:r>
          </w:p>
        </w:tc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5848B" w14:textId="1BA617FB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-15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A88CA" w14:textId="3117232C" w:rsidR="0062495C" w:rsidRPr="0062495C" w:rsidRDefault="0062495C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-15)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vAlign w:val="center"/>
          </w:tcPr>
          <w:p w14:paraId="236E5B04" w14:textId="69741676" w:rsidR="0062495C" w:rsidRPr="0062495C" w:rsidRDefault="00D95B12" w:rsidP="00D95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</w:tbl>
    <w:p w14:paraId="0BED9828" w14:textId="77777777" w:rsidR="00E37D7D" w:rsidRDefault="00E37D7D"/>
    <w:sectPr w:rsidR="00E37D7D" w:rsidSect="00605A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5C"/>
    <w:rsid w:val="00081E29"/>
    <w:rsid w:val="004B281B"/>
    <w:rsid w:val="005A063E"/>
    <w:rsid w:val="00605A4C"/>
    <w:rsid w:val="0062495C"/>
    <w:rsid w:val="006F1FFB"/>
    <w:rsid w:val="00B26487"/>
    <w:rsid w:val="00D20FB1"/>
    <w:rsid w:val="00D95B12"/>
    <w:rsid w:val="00E37D7D"/>
    <w:rsid w:val="00E6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5D7DC"/>
  <w15:chartTrackingRefBased/>
  <w15:docId w15:val="{764C1256-64F1-ED4E-9E0C-24CACDC8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07T08:06:00Z</dcterms:created>
  <dcterms:modified xsi:type="dcterms:W3CDTF">2021-12-05T12:58:00Z</dcterms:modified>
</cp:coreProperties>
</file>